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AB880" w14:textId="2AB4689E" w:rsidR="0041150C" w:rsidRPr="0041150C" w:rsidRDefault="00E75AB1" w:rsidP="0041150C">
      <w:pPr>
        <w:rPr>
          <w:rFonts w:ascii="Arial" w:hAnsi="Arial" w:cs="Arial"/>
          <w:sz w:val="22"/>
          <w:szCs w:val="22"/>
        </w:rPr>
      </w:pPr>
      <w:r w:rsidRPr="00D34760">
        <w:rPr>
          <w:rFonts w:ascii="Arial" w:hAnsi="Arial" w:cs="Arial"/>
          <w:b/>
          <w:sz w:val="22"/>
          <w:szCs w:val="22"/>
        </w:rPr>
        <w:t>Table S7</w:t>
      </w:r>
      <w:r w:rsidR="00D34760">
        <w:rPr>
          <w:rFonts w:ascii="Arial" w:hAnsi="Arial" w:cs="Arial"/>
          <w:b/>
          <w:sz w:val="22"/>
          <w:szCs w:val="22"/>
        </w:rPr>
        <w:t xml:space="preserve">: </w:t>
      </w:r>
      <w:r w:rsidR="00D34760">
        <w:rPr>
          <w:rFonts w:ascii="Arial" w:hAnsi="Arial" w:cs="Arial"/>
          <w:sz w:val="22"/>
          <w:szCs w:val="22"/>
        </w:rPr>
        <w:t xml:space="preserve">Primer sequences used for </w:t>
      </w:r>
      <w:r w:rsidR="008B6132">
        <w:rPr>
          <w:rFonts w:ascii="Arial" w:hAnsi="Arial" w:cs="Arial"/>
          <w:sz w:val="22"/>
          <w:szCs w:val="22"/>
        </w:rPr>
        <w:t>amplifying</w:t>
      </w:r>
      <w:r w:rsidR="00D34760">
        <w:rPr>
          <w:rFonts w:ascii="Arial" w:hAnsi="Arial" w:cs="Arial"/>
          <w:sz w:val="22"/>
          <w:szCs w:val="22"/>
        </w:rPr>
        <w:t xml:space="preserve"> four loci </w:t>
      </w:r>
      <w:r w:rsidR="008B6132">
        <w:rPr>
          <w:rFonts w:ascii="Arial" w:hAnsi="Arial" w:cs="Arial"/>
          <w:sz w:val="22"/>
          <w:szCs w:val="22"/>
        </w:rPr>
        <w:t>of</w:t>
      </w:r>
      <w:r w:rsidR="00D34760">
        <w:rPr>
          <w:rFonts w:ascii="Arial" w:hAnsi="Arial" w:cs="Arial"/>
          <w:sz w:val="22"/>
          <w:szCs w:val="22"/>
        </w:rPr>
        <w:t xml:space="preserve"> the MHC </w:t>
      </w:r>
      <w:r w:rsidR="00D34760" w:rsidRPr="00D34760">
        <w:rPr>
          <w:rFonts w:ascii="Arial" w:hAnsi="Arial" w:cs="Arial"/>
          <w:i/>
          <w:sz w:val="22"/>
          <w:szCs w:val="22"/>
        </w:rPr>
        <w:t>DRB</w:t>
      </w:r>
      <w:r w:rsidR="00D34760">
        <w:rPr>
          <w:rFonts w:ascii="Arial" w:hAnsi="Arial" w:cs="Arial"/>
          <w:i/>
          <w:sz w:val="22"/>
          <w:szCs w:val="22"/>
        </w:rPr>
        <w:t xml:space="preserve"> </w:t>
      </w:r>
      <w:r w:rsidR="008B6132">
        <w:rPr>
          <w:rFonts w:ascii="Arial" w:hAnsi="Arial" w:cs="Arial"/>
          <w:sz w:val="22"/>
          <w:szCs w:val="22"/>
        </w:rPr>
        <w:t xml:space="preserve">gene </w:t>
      </w:r>
      <w:r w:rsidR="00D34760">
        <w:rPr>
          <w:rFonts w:ascii="Arial" w:hAnsi="Arial" w:cs="Arial"/>
          <w:sz w:val="22"/>
          <w:szCs w:val="22"/>
        </w:rPr>
        <w:t xml:space="preserve">of Alpine ibex and </w:t>
      </w:r>
      <w:r w:rsidR="008B6132">
        <w:rPr>
          <w:rFonts w:ascii="Arial" w:hAnsi="Arial" w:cs="Arial"/>
          <w:sz w:val="22"/>
          <w:szCs w:val="22"/>
        </w:rPr>
        <w:t>domestic goat</w:t>
      </w:r>
      <w:r w:rsidR="00D34760">
        <w:rPr>
          <w:rFonts w:ascii="Arial" w:hAnsi="Arial" w:cs="Arial"/>
          <w:sz w:val="22"/>
          <w:szCs w:val="22"/>
        </w:rPr>
        <w:t>.</w:t>
      </w:r>
      <w:r w:rsidR="00BD5EE8">
        <w:rPr>
          <w:rFonts w:ascii="Arial" w:hAnsi="Arial" w:cs="Arial"/>
          <w:sz w:val="22"/>
          <w:szCs w:val="22"/>
        </w:rPr>
        <w:t xml:space="preserve"> Locus </w:t>
      </w:r>
      <w:r w:rsidR="008B6132">
        <w:rPr>
          <w:rFonts w:ascii="Arial" w:hAnsi="Arial" w:cs="Arial"/>
          <w:sz w:val="22"/>
          <w:szCs w:val="22"/>
        </w:rPr>
        <w:t>"</w:t>
      </w:r>
      <w:r w:rsidR="00BD5EE8">
        <w:rPr>
          <w:rFonts w:ascii="Arial" w:hAnsi="Arial" w:cs="Arial"/>
          <w:sz w:val="22"/>
          <w:szCs w:val="22"/>
        </w:rPr>
        <w:t>Intron</w:t>
      </w:r>
      <w:r w:rsidR="00E849BE">
        <w:rPr>
          <w:rFonts w:ascii="Arial" w:hAnsi="Arial" w:cs="Arial"/>
          <w:sz w:val="22"/>
          <w:szCs w:val="22"/>
        </w:rPr>
        <w:t xml:space="preserve"> 4 </w:t>
      </w:r>
      <w:r w:rsidR="008B6132">
        <w:rPr>
          <w:rFonts w:ascii="Arial" w:hAnsi="Arial" w:cs="Arial"/>
          <w:sz w:val="22"/>
          <w:szCs w:val="22"/>
        </w:rPr>
        <w:t>-</w:t>
      </w:r>
      <w:r w:rsidR="00E849BE">
        <w:rPr>
          <w:rFonts w:ascii="Arial" w:hAnsi="Arial" w:cs="Arial"/>
          <w:sz w:val="22"/>
          <w:szCs w:val="22"/>
        </w:rPr>
        <w:t xml:space="preserve"> Exon 6</w:t>
      </w:r>
      <w:r w:rsidR="008B6132">
        <w:rPr>
          <w:rFonts w:ascii="Arial" w:hAnsi="Arial" w:cs="Arial"/>
          <w:sz w:val="22"/>
          <w:szCs w:val="22"/>
        </w:rPr>
        <w:t>"</w:t>
      </w:r>
      <w:r w:rsidR="00E849BE">
        <w:rPr>
          <w:rFonts w:ascii="Arial" w:hAnsi="Arial" w:cs="Arial"/>
          <w:sz w:val="22"/>
          <w:szCs w:val="22"/>
        </w:rPr>
        <w:t xml:space="preserve"> corresponds to the locus spanning </w:t>
      </w:r>
      <w:r w:rsidR="0041150C" w:rsidRPr="0041150C">
        <w:rPr>
          <w:rFonts w:ascii="Arial" w:hAnsi="Arial" w:cs="Arial"/>
          <w:sz w:val="22"/>
          <w:szCs w:val="22"/>
        </w:rPr>
        <w:t>partial intron 4, exon 5, intron 5, exon 6, 3' UTR</w:t>
      </w:r>
      <w:r w:rsidR="009817CC">
        <w:rPr>
          <w:rFonts w:ascii="Arial" w:hAnsi="Arial" w:cs="Arial"/>
          <w:sz w:val="22"/>
          <w:szCs w:val="22"/>
        </w:rPr>
        <w:t xml:space="preserve"> and was amplified using</w:t>
      </w:r>
      <w:r w:rsidR="0041150C">
        <w:rPr>
          <w:rFonts w:ascii="Arial" w:hAnsi="Arial" w:cs="Arial"/>
          <w:sz w:val="22"/>
          <w:szCs w:val="22"/>
        </w:rPr>
        <w:t xml:space="preserve"> two</w:t>
      </w:r>
      <w:bookmarkStart w:id="0" w:name="_GoBack"/>
      <w:bookmarkEnd w:id="0"/>
      <w:r w:rsidR="0041150C">
        <w:rPr>
          <w:rFonts w:ascii="Arial" w:hAnsi="Arial" w:cs="Arial"/>
          <w:sz w:val="22"/>
          <w:szCs w:val="22"/>
        </w:rPr>
        <w:t xml:space="preserve"> primer pairs.</w:t>
      </w:r>
    </w:p>
    <w:p w14:paraId="6FCE5CE8" w14:textId="37E00E8B" w:rsidR="00E75AB1" w:rsidRDefault="00E75AB1"/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1526"/>
        <w:gridCol w:w="3260"/>
        <w:gridCol w:w="284"/>
        <w:gridCol w:w="1417"/>
        <w:gridCol w:w="3260"/>
      </w:tblGrid>
      <w:tr w:rsidR="0027503B" w:rsidRPr="005D7EFF" w14:paraId="77E9FA8D" w14:textId="77777777" w:rsidTr="00BD5EE8">
        <w:trPr>
          <w:trHeight w:val="300"/>
        </w:trPr>
        <w:tc>
          <w:tcPr>
            <w:tcW w:w="152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CFF28FF" w14:textId="2342B809" w:rsidR="0027503B" w:rsidRPr="00EC5861" w:rsidRDefault="0027503B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54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33D464ED" w14:textId="519B03FD" w:rsidR="0027503B" w:rsidRPr="00EC5861" w:rsidRDefault="0027503B" w:rsidP="00EC586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imer Sequence</w:t>
            </w:r>
            <w:r w:rsidRPr="005D7E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5’ – 3’)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7630AAF7" w14:textId="42F4EF21" w:rsidR="0027503B" w:rsidRPr="005D7EFF" w:rsidRDefault="0027503B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EF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32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C1E3" w14:textId="4986A63F" w:rsidR="0027503B" w:rsidRPr="0027503B" w:rsidRDefault="0027503B" w:rsidP="0027503B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75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MHC </w:t>
            </w:r>
            <w:r w:rsidRPr="0014085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DRB</w:t>
            </w:r>
            <w:r w:rsidRPr="0027503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region amplified</w:t>
            </w:r>
          </w:p>
        </w:tc>
      </w:tr>
      <w:tr w:rsidR="00D34760" w:rsidRPr="005D7EFF" w14:paraId="5D039157" w14:textId="77777777" w:rsidTr="00BD5EE8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E8F2" w14:textId="77777777" w:rsidR="00D34760" w:rsidRPr="00EC5861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B_intron1_F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5E43" w14:textId="77777777" w:rsidR="00D34760" w:rsidRPr="00BD5EE8" w:rsidRDefault="00D34760" w:rsidP="00EC5861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 w:rsidRPr="00BD5EE8">
              <w:rPr>
                <w:rFonts w:ascii="Courier" w:eastAsia="Times New Roman" w:hAnsi="Courier" w:cs="Arial"/>
                <w:sz w:val="18"/>
                <w:szCs w:val="18"/>
              </w:rPr>
              <w:t>GAGGTGAACATGTTTAAGGAACTG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E23A27" w14:textId="02E75E3D" w:rsidR="00D34760" w:rsidRPr="005D7EFF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FBB9" w14:textId="012CD489" w:rsidR="00D34760" w:rsidRPr="00EC5861" w:rsidRDefault="00D34760" w:rsidP="0027503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intron 1</w:t>
            </w:r>
          </w:p>
        </w:tc>
      </w:tr>
      <w:tr w:rsidR="00D34760" w:rsidRPr="005D7EFF" w14:paraId="26989885" w14:textId="77777777" w:rsidTr="00BD5EE8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AC17" w14:textId="77777777" w:rsidR="00D34760" w:rsidRPr="00EC5861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B_intron1_R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E75E" w14:textId="77777777" w:rsidR="00D34760" w:rsidRPr="00BD5EE8" w:rsidRDefault="00D34760" w:rsidP="00EC5861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 w:rsidRPr="00BD5EE8">
              <w:rPr>
                <w:rFonts w:ascii="Courier" w:eastAsia="Times New Roman" w:hAnsi="Courier" w:cs="Arial"/>
                <w:sz w:val="18"/>
                <w:szCs w:val="18"/>
              </w:rPr>
              <w:t>CAGGAAATGTGCTGCAGAGA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76A347" w14:textId="5985F3D0" w:rsidR="00D34760" w:rsidRPr="005D7EFF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 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21D" w14:textId="14DDAE5B" w:rsidR="00D34760" w:rsidRPr="00EC5861" w:rsidRDefault="00D34760" w:rsidP="0027503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intron 1</w:t>
            </w:r>
          </w:p>
        </w:tc>
      </w:tr>
      <w:tr w:rsidR="00D34760" w:rsidRPr="005D7EFF" w14:paraId="6FD4B849" w14:textId="77777777" w:rsidTr="00BD5EE8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F2D1" w14:textId="77777777" w:rsidR="00D34760" w:rsidRPr="00EC5861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B_intron2_F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2739" w14:textId="77777777" w:rsidR="00D34760" w:rsidRPr="00BD5EE8" w:rsidRDefault="00D34760" w:rsidP="00E75AB1">
            <w:pPr>
              <w:ind w:left="-153" w:firstLine="153"/>
              <w:rPr>
                <w:rFonts w:ascii="Courier" w:eastAsia="Times New Roman" w:hAnsi="Courier" w:cs="Arial"/>
                <w:sz w:val="18"/>
                <w:szCs w:val="18"/>
              </w:rPr>
            </w:pPr>
            <w:r w:rsidRPr="00BD5EE8">
              <w:rPr>
                <w:rFonts w:ascii="Courier" w:eastAsia="Times New Roman" w:hAnsi="Courier" w:cs="Arial"/>
                <w:sz w:val="18"/>
                <w:szCs w:val="18"/>
              </w:rPr>
              <w:t>TGCATTTTGTTTGTTCTTCTTTCTCT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5B9343" w14:textId="0116FE50" w:rsidR="00D34760" w:rsidRPr="005D7EFF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 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93BF" w14:textId="3D629E31" w:rsidR="00D34760" w:rsidRPr="00EC5861" w:rsidRDefault="00D34760" w:rsidP="0027503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intron 2</w:t>
            </w:r>
          </w:p>
        </w:tc>
      </w:tr>
      <w:tr w:rsidR="00D34760" w:rsidRPr="005D7EFF" w14:paraId="48FCB644" w14:textId="77777777" w:rsidTr="00BD5EE8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C7AC" w14:textId="77777777" w:rsidR="00D34760" w:rsidRPr="00EC5861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B_intron2_R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F4C4" w14:textId="77777777" w:rsidR="00D34760" w:rsidRPr="00BD5EE8" w:rsidRDefault="00D34760" w:rsidP="00EC5861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 w:rsidRPr="00BD5EE8">
              <w:rPr>
                <w:rFonts w:ascii="Courier" w:eastAsia="Times New Roman" w:hAnsi="Courier" w:cs="Arial"/>
                <w:sz w:val="18"/>
                <w:szCs w:val="18"/>
              </w:rPr>
              <w:t>TCCTGGGAAAGCTCTCTCAA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F8EDFA" w14:textId="6A2706B9" w:rsidR="00D34760" w:rsidRPr="005D7EFF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on 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D087" w14:textId="532D17DA" w:rsidR="00D34760" w:rsidRPr="00EC5861" w:rsidRDefault="00D34760" w:rsidP="0027503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intron 2</w:t>
            </w:r>
          </w:p>
        </w:tc>
      </w:tr>
      <w:tr w:rsidR="00D34760" w:rsidRPr="005D7EFF" w14:paraId="1F3D5705" w14:textId="77777777" w:rsidTr="00BD5EE8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25D9" w14:textId="77777777" w:rsidR="00D34760" w:rsidRPr="00EC5861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B_exon3_F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B2D4" w14:textId="77777777" w:rsidR="00D34760" w:rsidRPr="00BD5EE8" w:rsidRDefault="00D34760" w:rsidP="00EC5861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 w:rsidRPr="00BD5EE8">
              <w:rPr>
                <w:rFonts w:ascii="Courier" w:eastAsia="Times New Roman" w:hAnsi="Courier" w:cs="Arial"/>
                <w:sz w:val="18"/>
                <w:szCs w:val="18"/>
              </w:rPr>
              <w:t>TCTGGCTTCAGAAATTATGCTTTTAAT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83089B" w14:textId="7639D8DD" w:rsidR="00D34760" w:rsidRPr="005D7EFF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CF3" w14:textId="7FCE32E2" w:rsidR="00D34760" w:rsidRPr="00EC5861" w:rsidRDefault="00D34760" w:rsidP="0027503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intron 2, exon 3, partial intron 3</w:t>
            </w:r>
          </w:p>
        </w:tc>
      </w:tr>
      <w:tr w:rsidR="00D34760" w:rsidRPr="005D7EFF" w14:paraId="0FDF1494" w14:textId="77777777" w:rsidTr="00BD5EE8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0BE6" w14:textId="77777777" w:rsidR="00D34760" w:rsidRPr="00EC5861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B_exon3_R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290F" w14:textId="77777777" w:rsidR="00D34760" w:rsidRPr="00BD5EE8" w:rsidRDefault="00D34760" w:rsidP="00EC5861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 w:rsidRPr="00BD5EE8">
              <w:rPr>
                <w:rFonts w:ascii="Courier" w:eastAsia="Times New Roman" w:hAnsi="Courier" w:cs="Arial"/>
                <w:sz w:val="18"/>
                <w:szCs w:val="18"/>
              </w:rPr>
              <w:t>ATCACGGGAAGCTCAGAACA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262F8D" w14:textId="24419870" w:rsidR="00D34760" w:rsidRPr="005D7EFF" w:rsidRDefault="00D34760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E842" w14:textId="51EDE991" w:rsidR="00D34760" w:rsidRPr="00EC5861" w:rsidRDefault="00D34760" w:rsidP="0027503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intron 2, exon 3, partial intron 3</w:t>
            </w:r>
          </w:p>
        </w:tc>
      </w:tr>
      <w:tr w:rsidR="00EE75B8" w:rsidRPr="005D7EFF" w14:paraId="252AA0C3" w14:textId="77777777" w:rsidTr="00BD5EE8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3B1E" w14:textId="77777777" w:rsidR="00EE75B8" w:rsidRPr="00EC5861" w:rsidRDefault="00EE75B8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B_intron4_F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E76F" w14:textId="77777777" w:rsidR="00EE75B8" w:rsidRPr="00BD5EE8" w:rsidRDefault="00EE75B8" w:rsidP="00EC5861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 w:rsidRPr="00BD5EE8">
              <w:rPr>
                <w:rFonts w:ascii="Courier" w:eastAsia="Times New Roman" w:hAnsi="Courier" w:cs="Arial"/>
                <w:sz w:val="18"/>
                <w:szCs w:val="18"/>
              </w:rPr>
              <w:t>GCTGACTTAATTGCATTGGATTGG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35260E" w14:textId="5FD8F59D" w:rsidR="00EE75B8" w:rsidRPr="005D7EFF" w:rsidRDefault="00BD5EE8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on 4 - </w:t>
            </w:r>
            <w:r w:rsidR="00EE75B8"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EE75B8"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58C8" w14:textId="661E31DD" w:rsidR="00EE75B8" w:rsidRPr="00EC5861" w:rsidRDefault="00EE75B8" w:rsidP="0027503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intron 4, exon</w:t>
            </w:r>
            <w:r w:rsidR="008B61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 partial intron 5</w:t>
            </w:r>
          </w:p>
        </w:tc>
      </w:tr>
      <w:tr w:rsidR="00EE75B8" w:rsidRPr="005D7EFF" w14:paraId="799BFD27" w14:textId="77777777" w:rsidTr="00BD5EE8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23D8" w14:textId="77777777" w:rsidR="00EE75B8" w:rsidRPr="00EC5861" w:rsidRDefault="00EE75B8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B_intron5_R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FF7E" w14:textId="77777777" w:rsidR="00EE75B8" w:rsidRPr="00BD5EE8" w:rsidRDefault="00EE75B8" w:rsidP="00EC5861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 w:rsidRPr="00BD5EE8">
              <w:rPr>
                <w:rFonts w:ascii="Courier" w:eastAsia="Times New Roman" w:hAnsi="Courier" w:cs="Arial"/>
                <w:sz w:val="18"/>
                <w:szCs w:val="18"/>
              </w:rPr>
              <w:t>CCAGACATAACTCTACAGGGGA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9D7B63" w14:textId="3DECBEB2" w:rsidR="00EE75B8" w:rsidRPr="005D7EFF" w:rsidRDefault="006C2A5B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on 4 - </w:t>
            </w: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5F83" w14:textId="2F6BDB87" w:rsidR="00EE75B8" w:rsidRPr="00EC5861" w:rsidRDefault="00EE75B8" w:rsidP="0027503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intron 4, exon</w:t>
            </w:r>
            <w:r w:rsidR="008B61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 partial intron 5</w:t>
            </w:r>
          </w:p>
        </w:tc>
      </w:tr>
      <w:tr w:rsidR="00EE75B8" w:rsidRPr="005D7EFF" w14:paraId="7E6844FD" w14:textId="77777777" w:rsidTr="00BD5EE8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B5D4" w14:textId="77777777" w:rsidR="00EE75B8" w:rsidRPr="00EC5861" w:rsidRDefault="00EE75B8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B_exon6_F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7F2D" w14:textId="77777777" w:rsidR="00EE75B8" w:rsidRPr="00BD5EE8" w:rsidRDefault="00EE75B8" w:rsidP="00EC5861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 w:rsidRPr="00BD5EE8">
              <w:rPr>
                <w:rFonts w:ascii="Courier" w:eastAsia="Times New Roman" w:hAnsi="Courier" w:cs="Arial"/>
                <w:sz w:val="18"/>
                <w:szCs w:val="18"/>
              </w:rPr>
              <w:t>CCCCTGTAGAGTTATGTCTGGA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161F74" w14:textId="7E1FB2B3" w:rsidR="00EE75B8" w:rsidRPr="005D7EFF" w:rsidRDefault="006C2A5B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on 4 - </w:t>
            </w: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B03F" w14:textId="57D1A7A1" w:rsidR="00EE75B8" w:rsidRPr="00EC5861" w:rsidRDefault="00EE75B8" w:rsidP="0027503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intron 5, exon</w:t>
            </w:r>
            <w:r w:rsidR="008B61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 3' UTR</w:t>
            </w:r>
          </w:p>
        </w:tc>
      </w:tr>
      <w:tr w:rsidR="00EE75B8" w:rsidRPr="005D7EFF" w14:paraId="61A6CD88" w14:textId="77777777" w:rsidTr="00BD5EE8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9187" w14:textId="77777777" w:rsidR="00EE75B8" w:rsidRPr="00EC5861" w:rsidRDefault="00EE75B8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B_exon6_R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A601" w14:textId="77777777" w:rsidR="00EE75B8" w:rsidRPr="00BD5EE8" w:rsidRDefault="00EE75B8" w:rsidP="00EC5861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 w:rsidRPr="00BD5EE8">
              <w:rPr>
                <w:rFonts w:ascii="Courier" w:eastAsia="Times New Roman" w:hAnsi="Courier" w:cs="Arial"/>
                <w:sz w:val="18"/>
                <w:szCs w:val="18"/>
              </w:rPr>
              <w:t>TGAGCTCAGATGCACAGGAA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1F731A" w14:textId="19D098C7" w:rsidR="00EE75B8" w:rsidRPr="005D7EFF" w:rsidRDefault="006C2A5B" w:rsidP="00EC58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on 4 - </w:t>
            </w: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D7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CE3" w14:textId="2118A04F" w:rsidR="00EE75B8" w:rsidRPr="00EC5861" w:rsidRDefault="00EE75B8" w:rsidP="0027503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tial intron 5, exon</w:t>
            </w:r>
            <w:r w:rsidR="008B61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EC5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 3' UTR</w:t>
            </w:r>
          </w:p>
        </w:tc>
      </w:tr>
    </w:tbl>
    <w:p w14:paraId="5727B5AB" w14:textId="77777777" w:rsidR="007B3BFC" w:rsidRPr="00EC5861" w:rsidRDefault="007B3BFC" w:rsidP="00EC5861">
      <w:pPr>
        <w:ind w:left="-567"/>
        <w:rPr>
          <w:rFonts w:ascii="Arial" w:hAnsi="Arial" w:cs="Arial"/>
          <w:sz w:val="20"/>
          <w:szCs w:val="20"/>
        </w:rPr>
      </w:pPr>
    </w:p>
    <w:sectPr w:rsidR="007B3BFC" w:rsidRPr="00EC5861" w:rsidSect="00EC5861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861"/>
    <w:rsid w:val="0013132E"/>
    <w:rsid w:val="0014085F"/>
    <w:rsid w:val="0027503B"/>
    <w:rsid w:val="002A04AF"/>
    <w:rsid w:val="0041150C"/>
    <w:rsid w:val="005D7EFF"/>
    <w:rsid w:val="006C2A5B"/>
    <w:rsid w:val="007B3BFC"/>
    <w:rsid w:val="008B6132"/>
    <w:rsid w:val="008F6219"/>
    <w:rsid w:val="009817CC"/>
    <w:rsid w:val="00BD5EE8"/>
    <w:rsid w:val="00D34760"/>
    <w:rsid w:val="00E75AB1"/>
    <w:rsid w:val="00E849BE"/>
    <w:rsid w:val="00EC5861"/>
    <w:rsid w:val="00EE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4E71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1150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1150C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1150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1150C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2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D5EF6E-7104-D54C-BA7A-C88699BEA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0</Words>
  <Characters>971</Characters>
  <Application>Microsoft Macintosh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Daniel Croll</cp:lastModifiedBy>
  <cp:revision>14</cp:revision>
  <dcterms:created xsi:type="dcterms:W3CDTF">2014-02-15T23:21:00Z</dcterms:created>
  <dcterms:modified xsi:type="dcterms:W3CDTF">2014-02-16T21:50:00Z</dcterms:modified>
</cp:coreProperties>
</file>